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CCB" w:rsidRDefault="00956CCB" w:rsidP="00FE26CB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Additional File </w:t>
      </w:r>
      <w:r w:rsidR="009114BD">
        <w:rPr>
          <w:rFonts w:ascii="Arial" w:hAnsi="Arial" w:cs="Arial"/>
          <w:b/>
          <w:sz w:val="22"/>
          <w:szCs w:val="22"/>
          <w:lang w:val="en-US"/>
        </w:rPr>
        <w:t>5</w:t>
      </w:r>
      <w:bookmarkStart w:id="0" w:name="_GoBack"/>
      <w:bookmarkEnd w:id="0"/>
    </w:p>
    <w:p w:rsidR="00FE26CB" w:rsidRPr="00CD0200" w:rsidRDefault="00FE26CB" w:rsidP="00FE26CB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Posterior probabilities for the model including selection of putative o</w:t>
      </w:r>
      <w:r w:rsidRPr="00CD0200">
        <w:rPr>
          <w:rFonts w:ascii="Arial" w:hAnsi="Arial" w:cs="Arial"/>
          <w:b/>
          <w:sz w:val="22"/>
          <w:szCs w:val="22"/>
          <w:lang w:val="en-US"/>
        </w:rPr>
        <w:t xml:space="preserve">utlier loci detected with BAYESCAN 2.01 in pairwise population comparisons of </w:t>
      </w:r>
      <w:proofErr w:type="spellStart"/>
      <w:r w:rsidRPr="00D274F1">
        <w:rPr>
          <w:rFonts w:ascii="Arial" w:hAnsi="Arial" w:cs="Arial"/>
          <w:b/>
          <w:i/>
          <w:sz w:val="22"/>
          <w:szCs w:val="22"/>
          <w:lang w:val="en-US"/>
        </w:rPr>
        <w:t>Liparis</w:t>
      </w:r>
      <w:proofErr w:type="spellEnd"/>
      <w:r w:rsidRPr="00D274F1">
        <w:rPr>
          <w:rFonts w:ascii="Arial" w:hAnsi="Arial" w:cs="Arial"/>
          <w:b/>
          <w:i/>
          <w:sz w:val="22"/>
          <w:szCs w:val="22"/>
          <w:lang w:val="en-US"/>
        </w:rPr>
        <w:t xml:space="preserve"> </w:t>
      </w:r>
      <w:proofErr w:type="spellStart"/>
      <w:r w:rsidRPr="00D274F1">
        <w:rPr>
          <w:rFonts w:ascii="Arial" w:hAnsi="Arial" w:cs="Arial"/>
          <w:b/>
          <w:i/>
          <w:sz w:val="22"/>
          <w:szCs w:val="22"/>
          <w:lang w:val="en-US"/>
        </w:rPr>
        <w:t>loeselii</w:t>
      </w:r>
      <w:proofErr w:type="spellEnd"/>
      <w:r w:rsidRPr="00CD0200">
        <w:rPr>
          <w:rFonts w:ascii="Arial" w:hAnsi="Arial" w:cs="Arial"/>
          <w:b/>
          <w:sz w:val="22"/>
          <w:szCs w:val="22"/>
          <w:lang w:val="en-US"/>
        </w:rPr>
        <w:t>.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</w:p>
    <w:tbl>
      <w:tblPr>
        <w:tblW w:w="793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75"/>
        <w:gridCol w:w="1180"/>
        <w:gridCol w:w="920"/>
        <w:gridCol w:w="960"/>
      </w:tblGrid>
      <w:tr w:rsidR="00FE26CB" w:rsidRPr="00956CCB" w:rsidTr="00820325">
        <w:trPr>
          <w:trHeight w:val="43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nl-BE"/>
              </w:rPr>
            </w:pP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nl-BE"/>
              </w:rPr>
              <w:t>Type of pairwise population comparison</w:t>
            </w:r>
          </w:p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nl-BE"/>
              </w:rPr>
            </w:pPr>
          </w:p>
        </w:tc>
      </w:tr>
      <w:tr w:rsidR="00FE26CB" w:rsidRPr="00956CCB" w:rsidTr="00820325">
        <w:trPr>
          <w:trHeight w:val="735"/>
        </w:trPr>
        <w:tc>
          <w:tcPr>
            <w:tcW w:w="487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E329D7" w:rsidRDefault="00FE26CB" w:rsidP="0082032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nl-BE"/>
              </w:rPr>
            </w:pPr>
            <w:r w:rsidRPr="00E329D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nl-BE"/>
              </w:rPr>
              <w:t>Outlier locus I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  <w:hideMark/>
          </w:tcPr>
          <w:p w:rsidR="00FE26CB" w:rsidRPr="00E329D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nl-BE"/>
              </w:rPr>
            </w:pPr>
            <w:r w:rsidRPr="00E329D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nl-BE"/>
              </w:rPr>
              <w:t>DUNE vs. DUN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  <w:hideMark/>
          </w:tcPr>
          <w:p w:rsidR="00FE26CB" w:rsidRPr="00E329D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nl-BE"/>
              </w:rPr>
            </w:pPr>
            <w:r w:rsidRPr="00E329D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nl-BE"/>
              </w:rPr>
              <w:t>DUNE vs. F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  <w:hideMark/>
          </w:tcPr>
          <w:p w:rsidR="00FE26CB" w:rsidRPr="00E329D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nl-BE"/>
              </w:rPr>
            </w:pPr>
            <w:r w:rsidRPr="00E329D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nl-BE"/>
              </w:rPr>
              <w:t>FEN vs. FEN</w:t>
            </w:r>
          </w:p>
        </w:tc>
      </w:tr>
      <w:tr w:rsidR="00FE26CB" w:rsidRPr="00956CCB" w:rsidTr="00820325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E329D7" w:rsidRDefault="00FE26CB" w:rsidP="0082032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nl-BE"/>
              </w:rPr>
            </w:pPr>
            <w:r w:rsidRPr="00E329D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nl-BE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E329D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nl-BE"/>
              </w:rPr>
            </w:pPr>
            <w:r w:rsidRPr="00E329D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nl-B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E329D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nl-BE"/>
              </w:rPr>
            </w:pPr>
            <w:r w:rsidRPr="00E329D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E329D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nl-BE"/>
              </w:rPr>
            </w:pPr>
            <w:r w:rsidRPr="00E329D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nl-BE"/>
              </w:rPr>
              <w:t> </w:t>
            </w: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956CCB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Hazop</w:t>
            </w:r>
            <w:proofErr w:type="spellEnd"/>
            <w:r w:rsidRPr="00956CCB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 vs. Merli16 </w:t>
            </w: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&amp; Merli18 &amp;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Stel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6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Slack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LeHav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28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Slack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 vs. Vill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Tersc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Slack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Veerm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Slack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Slack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 vs. Villi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Hazop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 vs. Hompe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Hazop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LeHav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Hazop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 vs.  Canch11 &amp; Canch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Hazop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 vs.  Merli16 &amp; Merli18 &amp;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Stel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Hazop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Tersc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Hazop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Verk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Hazop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 vs. Vill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9D9D9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1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9D9D9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9D9D9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9D9D9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Tersc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DeWe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1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Hazop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 vs. Canch11 &amp; Canch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Veerm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DeWee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Verkl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DeWe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Verkl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 vs. Canch11 &amp; Canch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9D9D9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1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9D9D9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9D9D9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9D9D9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Hompe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DeWee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LeHav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DeWe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Merli16 &amp; Merli18 &amp;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Stell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DeWee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Tersc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DeWe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1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DeWee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vs. Vill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5</w:t>
            </w: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Hompe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DeWee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Tersc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DeWe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Veerm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DeWe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1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DeWee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Blang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9</w:t>
            </w: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lastRenderedPageBreak/>
              <w:t>Slack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vs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Blang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Hazop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Blang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Hompe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Blang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LeHav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Blang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 xml:space="preserve">Canch11 &amp; Canch21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>Blang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Merli16 &amp; Merli18 &amp;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Stell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Blang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Tersc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Blang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Verkl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Blang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Veerm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Blang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1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DeWee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vs. Vill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5</w:t>
            </w: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Slack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DeWee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Hazop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DeWee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Hompe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DeWee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LeHav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DeWe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 xml:space="preserve">Canch11 &amp; Canch21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>DeWe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Merli16 &amp; Merli18 &amp;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Stell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DeWee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Veerm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DeWee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1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DeWee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vs. Vill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1.00</w:t>
            </w: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Slack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DeWee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Hazop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DeWee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Hompe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DeWee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Tersc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DeWe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>Verkl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>DeWe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2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HetHo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, Nieuw &amp;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Ankev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.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DeWe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1</w:t>
            </w: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HetHo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, Nieuw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and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Ankev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.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Verk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2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DeWee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Blang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9</w:t>
            </w:r>
          </w:p>
        </w:tc>
      </w:tr>
      <w:tr w:rsidR="00FE26CB" w:rsidRPr="00B72A17" w:rsidTr="00820325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28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DeWee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Blang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7</w:t>
            </w:r>
          </w:p>
        </w:tc>
      </w:tr>
      <w:tr w:rsidR="00FE26CB" w:rsidRPr="00B72A17" w:rsidTr="00820325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9D9D9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36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9D9D9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9D9D9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9D9D9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Hazop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DeWe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4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Hompe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HetHo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, Nieuw &amp;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Ankev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.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>Hompe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 xml:space="preserve"> vs. Vill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>Veerm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 xml:space="preserve"> vs. Vill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>Verkl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 xml:space="preserve"> vs. Vill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>Canch11 &amp; Canch21 vs. Vill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6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Tersc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HetHo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, Nieuw &amp;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Ankev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.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Tersc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Blang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Tersc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LeHav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Veerm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HetHo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, Nieuw &amp;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Ankev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.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lastRenderedPageBreak/>
              <w:t>Verkl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HetHo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, Nieuw &amp;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Ankev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.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Verkl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Blang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>Verkl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>LeHav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9D9D9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4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9D9D9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9D9D9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9D9D9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Hazop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DeWee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6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 xml:space="preserve">Canch11 &amp; Canch21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>DeWe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4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Hazop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LeHav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9D9D9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FF0000"/>
                <w:sz w:val="22"/>
                <w:szCs w:val="22"/>
                <w:lang w:val="nl-BE" w:eastAsia="nl-BE"/>
              </w:rPr>
              <w:t>4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9D9D9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9D9D9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9D9D9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</w:tr>
      <w:tr w:rsidR="00FE26CB" w:rsidRPr="00B72A17" w:rsidTr="00820325">
        <w:trPr>
          <w:trHeight w:val="315"/>
        </w:trPr>
        <w:tc>
          <w:tcPr>
            <w:tcW w:w="6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 xml:space="preserve">Canch11 &amp; Canch21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>HetHo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 xml:space="preserve">,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>Nieuw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 xml:space="preserve"> &amp;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>Ankev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 xml:space="preserve">.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Merli16 &amp; Merli18 &amp;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Stell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DeWee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Tersc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DeWe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4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Hompe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Verk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Veerm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Verk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9D9D9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4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9D9D9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9D9D9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9D9D9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Veerm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Verk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4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Hazop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Blang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Veerm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Verk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Hompe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Blang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Hompe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Tersc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>Hazop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 xml:space="preserve"> vs. Vill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>Hazop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 xml:space="preserve"> vs. Vill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>Verkl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 xml:space="preserve"> vs. Vill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Verkl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Blang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>Verkl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>Tersc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4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Hazop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Blang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Hompe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DeWe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>Hazop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 xml:space="preserve"> vs. Merli16 &amp; Merli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Hazop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 xml:space="preserve">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eastAsia="nl-BE"/>
              </w:rPr>
              <w:t>vs.Vill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>Hompe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 xml:space="preserve"> vs. Vill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>Verkl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 xml:space="preserve"> vs. Vill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>Merli16 &amp; Merli18 vs. Canch11 &amp; Canch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>Verkl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>DeWe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>Verkl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>Blang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 xml:space="preserve">Merli16 &amp; Merli18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en-US" w:eastAsia="nl-BE"/>
              </w:rPr>
              <w:t>Verk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FE26CB" w:rsidRPr="00B72A17" w:rsidTr="00820325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CB" w:rsidRPr="00B72A17" w:rsidRDefault="00FE26CB" w:rsidP="00820325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Verkl</w:t>
            </w:r>
            <w:proofErr w:type="spellEnd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 xml:space="preserve"> vs. </w:t>
            </w:r>
            <w:proofErr w:type="spellStart"/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Tersc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  <w:r w:rsidRPr="00B72A17"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  <w:t>0.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B" w:rsidRPr="00B72A17" w:rsidRDefault="00FE26CB" w:rsidP="008203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nl-BE" w:eastAsia="nl-BE"/>
              </w:rPr>
            </w:pPr>
          </w:p>
        </w:tc>
      </w:tr>
    </w:tbl>
    <w:p w:rsidR="00FE26CB" w:rsidRPr="00E6031B" w:rsidRDefault="00FE26CB" w:rsidP="00FE26CB">
      <w:pPr>
        <w:rPr>
          <w:lang w:val="en-GB"/>
        </w:rPr>
      </w:pPr>
    </w:p>
    <w:p w:rsidR="00963017" w:rsidRDefault="009114BD"/>
    <w:sectPr w:rsidR="009630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6CB"/>
    <w:rsid w:val="003E5AF3"/>
    <w:rsid w:val="006F145F"/>
    <w:rsid w:val="008B7CE1"/>
    <w:rsid w:val="009114BD"/>
    <w:rsid w:val="00956CCB"/>
    <w:rsid w:val="00FE2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E26CB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E26CB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6</Words>
  <Characters>2732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BO</Company>
  <LinksUpToDate>false</LinksUpToDate>
  <CharactersWithSpaces>3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EN BROECK, An</dc:creator>
  <cp:keywords/>
  <dc:description/>
  <cp:lastModifiedBy>VANDEN BROECK, An</cp:lastModifiedBy>
  <cp:revision>4</cp:revision>
  <dcterms:created xsi:type="dcterms:W3CDTF">2013-10-08T12:20:00Z</dcterms:created>
  <dcterms:modified xsi:type="dcterms:W3CDTF">2014-06-10T09:34:00Z</dcterms:modified>
</cp:coreProperties>
</file>